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FC4" w:rsidRPr="00E13616" w:rsidRDefault="00265FC4" w:rsidP="00265FC4">
      <w:r w:rsidRPr="00E13616">
        <w:t>Supplemental Materials</w:t>
      </w:r>
    </w:p>
    <w:p w:rsidR="00265FC4" w:rsidRDefault="00265FC4" w:rsidP="00265FC4"/>
    <w:p w:rsidR="00265FC4" w:rsidRPr="00E13616" w:rsidRDefault="00265FC4" w:rsidP="00265FC4">
      <w:r w:rsidRPr="00E13616">
        <w:t>Learning Z-DNA sequences from attention maps</w:t>
      </w:r>
    </w:p>
    <w:p w:rsidR="00265FC4" w:rsidRPr="00E13616" w:rsidRDefault="00265FC4" w:rsidP="00265FC4"/>
    <w:p w:rsidR="00265FC4" w:rsidRPr="00E13616" w:rsidRDefault="00265FC4" w:rsidP="00265FC4">
      <w:r w:rsidRPr="00E13616">
        <w:t>Transformer architecture allows interpretation of important features by analysis of attention maps. Results can be interpreted according to the difference in the expected frequency of k-</w:t>
      </w:r>
      <w:proofErr w:type="spellStart"/>
      <w:r w:rsidRPr="00E13616">
        <w:t>mers</w:t>
      </w:r>
      <w:proofErr w:type="spellEnd"/>
      <w:r w:rsidRPr="00E13616">
        <w:t xml:space="preserve"> in the input sequence versus their rank in the output and compared to the frequency in the genome or in the genomic region of interest. This approach is helpful for assessing </w:t>
      </w:r>
      <w:proofErr w:type="spellStart"/>
      <w:r w:rsidRPr="00E13616">
        <w:t>ChIP-seq</w:t>
      </w:r>
      <w:proofErr w:type="spellEnd"/>
      <w:r w:rsidRPr="00E13616">
        <w:t xml:space="preserve"> </w:t>
      </w:r>
      <w:r w:rsidRPr="00B13F8B">
        <w:t>data</w:t>
      </w:r>
      <w:r w:rsidRPr="00E13616">
        <w:t xml:space="preserve">, as a </w:t>
      </w:r>
      <w:proofErr w:type="gramStart"/>
      <w:r w:rsidRPr="00E13616">
        <w:t>priori,</w:t>
      </w:r>
      <w:proofErr w:type="gramEnd"/>
      <w:r w:rsidRPr="00E13616">
        <w:t xml:space="preserve"> the distribution of Z-</w:t>
      </w:r>
      <w:proofErr w:type="spellStart"/>
      <w:r w:rsidRPr="00E13616">
        <w:t>HUNT3</w:t>
      </w:r>
      <w:proofErr w:type="spellEnd"/>
      <w:r w:rsidRPr="00E13616">
        <w:t xml:space="preserve"> predicted Z-</w:t>
      </w:r>
      <w:proofErr w:type="spellStart"/>
      <w:r w:rsidRPr="00E13616">
        <w:t>flipons</w:t>
      </w:r>
      <w:proofErr w:type="spellEnd"/>
      <w:r w:rsidRPr="00E13616">
        <w:t xml:space="preserve"> in the genome is highly biased towards promoters. Many sequences associated with promoters, such as TATA boxes or GC rich segments will have high frequencies in the pull-downs independently of their ability to flip to Z-DNA. </w:t>
      </w:r>
    </w:p>
    <w:p w:rsidR="00265FC4" w:rsidRDefault="00265FC4" w:rsidP="00265FC4"/>
    <w:p w:rsidR="00265FC4" w:rsidRPr="00E13616" w:rsidRDefault="00265FC4" w:rsidP="00265FC4">
      <w:r w:rsidRPr="00E13616">
        <w:t>The distributions of 6-</w:t>
      </w:r>
      <w:proofErr w:type="spellStart"/>
      <w:r w:rsidRPr="00E13616">
        <w:t>mers</w:t>
      </w:r>
      <w:proofErr w:type="spellEnd"/>
      <w:r w:rsidRPr="00E13616">
        <w:t xml:space="preserve"> according to their rank in the attention map are given in </w:t>
      </w:r>
      <w:r>
        <w:t>Table</w:t>
      </w:r>
      <w:r w:rsidRPr="00E13616">
        <w:t xml:space="preserve"> 2. When the model is learning it pays attention not only to the k-</w:t>
      </w:r>
      <w:proofErr w:type="spellStart"/>
      <w:r w:rsidRPr="00E13616">
        <w:t>mers</w:t>
      </w:r>
      <w:proofErr w:type="spellEnd"/>
      <w:r w:rsidRPr="00E13616">
        <w:t xml:space="preserve"> inside Z-DNA regions but also to the k-</w:t>
      </w:r>
      <w:proofErr w:type="spellStart"/>
      <w:r w:rsidRPr="00E13616">
        <w:t>mers</w:t>
      </w:r>
      <w:proofErr w:type="spellEnd"/>
      <w:r w:rsidRPr="00E13616">
        <w:t xml:space="preserve"> in the flanking regions. For example, according to attention ranking k-</w:t>
      </w:r>
      <w:proofErr w:type="spellStart"/>
      <w:r w:rsidRPr="00E13616">
        <w:t>mer</w:t>
      </w:r>
      <w:proofErr w:type="spellEnd"/>
      <w:r w:rsidRPr="00E13616">
        <w:t xml:space="preserve"> </w:t>
      </w:r>
      <w:proofErr w:type="spellStart"/>
      <w:r w:rsidRPr="00E13616">
        <w:t>GGGGAA</w:t>
      </w:r>
      <w:proofErr w:type="spellEnd"/>
      <w:r w:rsidRPr="00E13616">
        <w:t xml:space="preserve"> is the 7th most frequent that the model uses to define Z-</w:t>
      </w:r>
      <w:proofErr w:type="gramStart"/>
      <w:r w:rsidRPr="00E13616">
        <w:t>DNA,</w:t>
      </w:r>
      <w:proofErr w:type="gramEnd"/>
      <w:r w:rsidRPr="00E13616">
        <w:t xml:space="preserve"> however this k-</w:t>
      </w:r>
      <w:proofErr w:type="spellStart"/>
      <w:r w:rsidRPr="00E13616">
        <w:t>mer</w:t>
      </w:r>
      <w:proofErr w:type="spellEnd"/>
      <w:r w:rsidRPr="00E13616">
        <w:t xml:space="preserve"> is the 40th according to the frequency of occurrence inside Z-DNA regions. Also, k-</w:t>
      </w:r>
      <w:proofErr w:type="spellStart"/>
      <w:r w:rsidRPr="00E13616">
        <w:t>mers</w:t>
      </w:r>
      <w:proofErr w:type="spellEnd"/>
      <w:r w:rsidRPr="00E13616">
        <w:t xml:space="preserve"> </w:t>
      </w:r>
      <w:proofErr w:type="spellStart"/>
      <w:r w:rsidRPr="00E13616">
        <w:t>GGGGAA</w:t>
      </w:r>
      <w:proofErr w:type="spellEnd"/>
      <w:r w:rsidRPr="00E13616">
        <w:t xml:space="preserve">, </w:t>
      </w:r>
      <w:proofErr w:type="spellStart"/>
      <w:r w:rsidRPr="00E13616">
        <w:t>CAGGGA</w:t>
      </w:r>
      <w:proofErr w:type="spellEnd"/>
      <w:r w:rsidRPr="00E13616">
        <w:t xml:space="preserve">, </w:t>
      </w:r>
      <w:proofErr w:type="spellStart"/>
      <w:r w:rsidRPr="00E13616">
        <w:t>TGGGGA</w:t>
      </w:r>
      <w:proofErr w:type="spellEnd"/>
      <w:r w:rsidRPr="00E13616">
        <w:t xml:space="preserve">, </w:t>
      </w:r>
      <w:proofErr w:type="spellStart"/>
      <w:r w:rsidRPr="00E13616">
        <w:t>GGGGGA</w:t>
      </w:r>
      <w:proofErr w:type="spellEnd"/>
      <w:r w:rsidRPr="00E13616">
        <w:t xml:space="preserve">, </w:t>
      </w:r>
      <w:proofErr w:type="spellStart"/>
      <w:r w:rsidRPr="00E13616">
        <w:t>AGGGAG</w:t>
      </w:r>
      <w:proofErr w:type="spellEnd"/>
      <w:r w:rsidRPr="00E13616">
        <w:t xml:space="preserve">, </w:t>
      </w:r>
      <w:proofErr w:type="spellStart"/>
      <w:proofErr w:type="gramStart"/>
      <w:r w:rsidRPr="00E13616">
        <w:t>GGGAGC</w:t>
      </w:r>
      <w:proofErr w:type="spellEnd"/>
      <w:proofErr w:type="gramEnd"/>
      <w:r w:rsidRPr="00E13616">
        <w:t xml:space="preserve"> are rarely at the site of Z-DNA nucleation, they likely can propagate the flip to Z-DNA once it is initiated. In the model, they appear important for Z-DNA prediction in the nearby sites where alternating pyrimidine/purine sequences may be the first segments to flip conformation.</w:t>
      </w:r>
    </w:p>
    <w:p w:rsidR="00265FC4" w:rsidRDefault="00265FC4" w:rsidP="00265FC4"/>
    <w:p w:rsidR="00265FC4" w:rsidRPr="00E13616" w:rsidRDefault="00265FC4" w:rsidP="00265FC4">
      <w:r w:rsidRPr="00E13616">
        <w:t>To investigate further how Z-</w:t>
      </w:r>
      <w:proofErr w:type="spellStart"/>
      <w:r w:rsidRPr="00E13616">
        <w:t>DNABERT</w:t>
      </w:r>
      <w:proofErr w:type="spellEnd"/>
      <w:r w:rsidRPr="00E13616">
        <w:t xml:space="preserve"> recognizes GT and CA repeats we selected regions from </w:t>
      </w:r>
      <w:proofErr w:type="spellStart"/>
      <w:r w:rsidRPr="00E13616">
        <w:t>Kouzine</w:t>
      </w:r>
      <w:proofErr w:type="spellEnd"/>
      <w:r w:rsidRPr="00E13616">
        <w:t xml:space="preserve"> et al. human </w:t>
      </w:r>
      <w:r w:rsidRPr="00B13F8B">
        <w:t>data</w:t>
      </w:r>
      <w:r w:rsidRPr="00E13616">
        <w:t xml:space="preserve">set. These repeats are located within 10 </w:t>
      </w:r>
      <w:proofErr w:type="spellStart"/>
      <w:r w:rsidRPr="00E13616">
        <w:t>bp</w:t>
      </w:r>
      <w:proofErr w:type="spellEnd"/>
      <w:r w:rsidRPr="00E13616">
        <w:t xml:space="preserve"> of each other. Summary attention </w:t>
      </w:r>
      <w:proofErr w:type="spellStart"/>
      <w:r w:rsidRPr="00E13616">
        <w:t>heatmaps</w:t>
      </w:r>
      <w:proofErr w:type="spellEnd"/>
      <w:r w:rsidRPr="00E13616">
        <w:t xml:space="preserve"> (sum of attention weights from all 12 heads for each position) for various regions are depicted in </w:t>
      </w:r>
      <w:r w:rsidRPr="0072060B">
        <w:t xml:space="preserve">Fig </w:t>
      </w:r>
      <w:proofErr w:type="spellStart"/>
      <w:r w:rsidRPr="0072060B">
        <w:t>S</w:t>
      </w:r>
      <w:r w:rsidRPr="00E13616">
        <w:t>1</w:t>
      </w:r>
      <w:proofErr w:type="spellEnd"/>
      <w:r w:rsidRPr="00E13616">
        <w:t xml:space="preserve">. </w:t>
      </w:r>
    </w:p>
    <w:p w:rsidR="00265FC4" w:rsidRPr="00E13616" w:rsidRDefault="00265FC4" w:rsidP="00265FC4"/>
    <w:p w:rsidR="00265FC4" w:rsidRPr="00E13616" w:rsidRDefault="00265FC4" w:rsidP="00265FC4">
      <w:r w:rsidRPr="00E13616">
        <w:t>Z-</w:t>
      </w:r>
      <w:proofErr w:type="spellStart"/>
      <w:r w:rsidRPr="00E13616">
        <w:t>DNABERT</w:t>
      </w:r>
      <w:proofErr w:type="spellEnd"/>
      <w:r w:rsidRPr="00E13616">
        <w:t xml:space="preserve"> cross-species predictions and other applications</w:t>
      </w:r>
    </w:p>
    <w:p w:rsidR="00265FC4" w:rsidRDefault="00265FC4" w:rsidP="00265FC4">
      <w:bookmarkStart w:id="0" w:name="_GoBack"/>
      <w:bookmarkEnd w:id="0"/>
    </w:p>
    <w:p w:rsidR="00265FC4" w:rsidRPr="00E13616" w:rsidRDefault="00265FC4" w:rsidP="00265FC4">
      <w:r w:rsidRPr="00E13616">
        <w:t>We tested how well Z-</w:t>
      </w:r>
      <w:proofErr w:type="spellStart"/>
      <w:r w:rsidRPr="00E13616">
        <w:t>DNABERT</w:t>
      </w:r>
      <w:proofErr w:type="spellEnd"/>
      <w:r w:rsidRPr="00E13616">
        <w:t xml:space="preserve"> model trained on one genome can predict Z-DNA regions in another genome. </w:t>
      </w:r>
      <w:r>
        <w:t>Table</w:t>
      </w:r>
      <w:r w:rsidRPr="00E13616">
        <w:t xml:space="preserve"> 3 shows the results of the model performance that was trained on human and then applied to the mouse genome using </w:t>
      </w:r>
      <w:proofErr w:type="spellStart"/>
      <w:r w:rsidRPr="00E13616">
        <w:t>Kouzine</w:t>
      </w:r>
      <w:proofErr w:type="spellEnd"/>
      <w:r w:rsidRPr="00E13616">
        <w:t xml:space="preserve"> et al. </w:t>
      </w:r>
      <w:r w:rsidRPr="00B13F8B">
        <w:t>data</w:t>
      </w:r>
      <w:r w:rsidRPr="00E13616">
        <w:t xml:space="preserve"> sets. Performance metrics remain high. </w:t>
      </w:r>
    </w:p>
    <w:p w:rsidR="00265FC4" w:rsidRPr="00E13616" w:rsidRDefault="00265FC4" w:rsidP="00265FC4">
      <w:r w:rsidRPr="00E13616">
        <w:t>We have provided a readme file for the resource at:</w:t>
      </w:r>
    </w:p>
    <w:p w:rsidR="00265FC4" w:rsidRPr="00E13616" w:rsidRDefault="00265FC4" w:rsidP="00265FC4">
      <w:r w:rsidRPr="00E13616">
        <w:t>https://</w:t>
      </w:r>
      <w:proofErr w:type="spellStart"/>
      <w:r w:rsidRPr="00E13616">
        <w:t>github.com</w:t>
      </w:r>
      <w:proofErr w:type="spellEnd"/>
      <w:r w:rsidRPr="00E13616">
        <w:t>/</w:t>
      </w:r>
      <w:proofErr w:type="spellStart"/>
      <w:r w:rsidRPr="00E13616">
        <w:t>mitiau</w:t>
      </w:r>
      <w:proofErr w:type="spellEnd"/>
      <w:r w:rsidRPr="00E13616">
        <w:t>/Z-</w:t>
      </w:r>
      <w:proofErr w:type="spellStart"/>
      <w:r w:rsidRPr="00E13616">
        <w:t>DNABERT</w:t>
      </w:r>
      <w:proofErr w:type="spellEnd"/>
      <w:r w:rsidRPr="00E13616">
        <w:t>/blob/main/</w:t>
      </w:r>
      <w:proofErr w:type="spellStart"/>
      <w:r w:rsidRPr="00E13616">
        <w:t>README.md</w:t>
      </w:r>
      <w:proofErr w:type="spellEnd"/>
    </w:p>
    <w:p w:rsidR="00265FC4" w:rsidRPr="00E13616" w:rsidRDefault="00265FC4" w:rsidP="00265FC4">
      <w:proofErr w:type="gramStart"/>
      <w:r w:rsidRPr="00E13616">
        <w:t>and</w:t>
      </w:r>
      <w:proofErr w:type="gramEnd"/>
      <w:r w:rsidRPr="00E13616">
        <w:t xml:space="preserve"> a Z-DNA prediction tool published at </w:t>
      </w:r>
    </w:p>
    <w:p w:rsidR="00265FC4" w:rsidRPr="00E13616" w:rsidRDefault="00265FC4" w:rsidP="00265FC4">
      <w:r w:rsidRPr="00E13616">
        <w:lastRenderedPageBreak/>
        <w:t xml:space="preserve">https://colab.research.google.com/github/mitiau/Z-DNABERT/blob/main/ZDNA-prediction.ipynb </w:t>
      </w:r>
    </w:p>
    <w:p w:rsidR="0012280C" w:rsidRDefault="00265FC4">
      <w:r w:rsidRPr="00E13616">
        <w:t xml:space="preserve">A user can input a sequence of interest into our </w:t>
      </w:r>
      <w:proofErr w:type="spellStart"/>
      <w:r w:rsidRPr="00E13616">
        <w:t>pretrained</w:t>
      </w:r>
      <w:proofErr w:type="spellEnd"/>
      <w:r w:rsidRPr="00E13616">
        <w:t xml:space="preserve"> model to identify Z-</w:t>
      </w:r>
      <w:proofErr w:type="spellStart"/>
      <w:r w:rsidRPr="00E13616">
        <w:t>flipons</w:t>
      </w:r>
      <w:proofErr w:type="spellEnd"/>
      <w:r w:rsidRPr="00E13616">
        <w:t xml:space="preserve"> with a high level of confidence. As mentioned in the test, we have been able to identify </w:t>
      </w:r>
      <w:proofErr w:type="spellStart"/>
      <w:r w:rsidRPr="00E13616">
        <w:t>flipons</w:t>
      </w:r>
      <w:proofErr w:type="spellEnd"/>
      <w:r w:rsidRPr="00E13616">
        <w:t xml:space="preserve"> in </w:t>
      </w:r>
      <w:proofErr w:type="spellStart"/>
      <w:r w:rsidRPr="00E13616">
        <w:t>RNAs</w:t>
      </w:r>
      <w:proofErr w:type="spellEnd"/>
      <w:r w:rsidRPr="00E13616">
        <w:t xml:space="preserve"> </w:t>
      </w:r>
      <w:proofErr w:type="spellStart"/>
      <w:r w:rsidRPr="00E13616">
        <w:t>immunoprecipitated</w:t>
      </w:r>
      <w:proofErr w:type="spellEnd"/>
      <w:r w:rsidRPr="00E13616">
        <w:t xml:space="preserve"> with the anti-</w:t>
      </w:r>
      <w:proofErr w:type="spellStart"/>
      <w:r w:rsidRPr="00E13616">
        <w:t>ZNA</w:t>
      </w:r>
      <w:proofErr w:type="spellEnd"/>
      <w:r w:rsidRPr="00E13616">
        <w:t xml:space="preserve"> antibody </w:t>
      </w:r>
      <w:proofErr w:type="spellStart"/>
      <w:r w:rsidRPr="00E13616">
        <w:t>Z22</w:t>
      </w:r>
      <w:proofErr w:type="spellEnd"/>
      <w:r w:rsidRPr="00E13616">
        <w:t xml:space="preserve"> </w:t>
      </w:r>
      <w:r w:rsidRPr="00E13616">
        <w:fldChar w:fldCharType="begin">
          <w:fldData xml:space="preserve">PEVuZE5vdGU+PENpdGU+PEF1dGhvcj5aaGFuZzwvQXV0aG9yPjxZZWFyPjIwMjI8L1llYXI+PFJl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</w:fldData>
        </w:fldChar>
      </w:r>
      <w:r w:rsidRPr="00E13616">
        <w:instrText xml:space="preserve"> ADDIN EN.CITE </w:instrText>
      </w:r>
      <w:r w:rsidRPr="00E13616">
        <w:fldChar w:fldCharType="begin">
          <w:fldData xml:space="preserve">PEVuZE5vdGU+PENpdGU+PEF1dGhvcj5aaGFuZzwvQXV0aG9yPjxZZWFyPjIwMjI8L1llYXI+PFJl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</w:fldData>
        </w:fldChar>
      </w:r>
      <w:r w:rsidRPr="00E13616">
        <w:instrText xml:space="preserve"> ADDIN EN.CITE.DATA </w:instrText>
      </w:r>
      <w:r w:rsidRPr="00E13616">
        <w:fldChar w:fldCharType="end"/>
      </w:r>
      <w:r w:rsidRPr="00E13616">
        <w:fldChar w:fldCharType="separate"/>
      </w:r>
      <w:r w:rsidRPr="00E13616">
        <w:rPr>
          <w:noProof/>
        </w:rPr>
        <w:t>(Zhang T et al, 2022)</w:t>
      </w:r>
      <w:r w:rsidRPr="00E13616">
        <w:fldChar w:fldCharType="end"/>
      </w:r>
      <w:r w:rsidRPr="00E13616">
        <w:t>.</w:t>
      </w:r>
    </w:p>
    <w:sectPr w:rsidR="00122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FC4"/>
    <w:rsid w:val="0012280C"/>
    <w:rsid w:val="00265FC4"/>
    <w:rsid w:val="005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65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65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5-02T07:43:00Z</dcterms:created>
  <dcterms:modified xsi:type="dcterms:W3CDTF">2023-05-02T07:45:00Z</dcterms:modified>
</cp:coreProperties>
</file>